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7E4" w:rsidRPr="002C17E4" w:rsidRDefault="002C17E4" w:rsidP="002C17E4">
      <w:pPr>
        <w:spacing w:after="200" w:line="480" w:lineRule="auto"/>
        <w:rPr>
          <w:rFonts w:ascii="Arial" w:hAnsi="Arial" w:cs="Arial"/>
          <w:b/>
        </w:rPr>
      </w:pPr>
      <w:bookmarkStart w:id="0" w:name="_GoBack"/>
      <w:bookmarkEnd w:id="0"/>
      <w:r w:rsidRPr="002C17E4">
        <w:rPr>
          <w:rFonts w:ascii="Arial" w:hAnsi="Arial" w:cs="Arial"/>
          <w:b/>
        </w:rPr>
        <w:t>Text S1</w:t>
      </w:r>
      <w:r w:rsidRPr="002C17E4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4670"/>
      </w:tblGrid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5079F">
              <w:rPr>
                <w:rFonts w:ascii="Arial" w:hAnsi="Arial" w:cs="Arial"/>
                <w:b/>
                <w:sz w:val="20"/>
                <w:szCs w:val="20"/>
              </w:rPr>
              <w:t>Primer  Name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5079F">
              <w:rPr>
                <w:rFonts w:ascii="Arial" w:hAnsi="Arial" w:cs="Arial"/>
                <w:b/>
                <w:sz w:val="20"/>
                <w:szCs w:val="20"/>
              </w:rPr>
              <w:t>Primer Sequence 5’-3’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YP26B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CGCTTCCATTACCTCCCGT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YP26B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CACCGCCAGCACCTTCA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GACTCCCCATGCAGACA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TC CAC CTC CTT TGT TGG 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2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CAGATGCCAAAACCAAT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2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TGTGCTCATGGCTGATC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3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CTCAGTGTCGTGCGACT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C3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TGCACCAAAAACTCCACA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TTGGAGAAGACCTGGA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CAAACTGGTTCCCAGTTCC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2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GTAGCTTCCCAGTTCC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2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CTAGAAGCCATTGGGTCA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3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AAGCCTTGGTGTTGATGG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DSG3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CTCCTTGACTTCCTGAC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APDH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AAGGTGAAGGTCGGA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APDH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TGGGTGGAATCATATTG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TGA6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CCCAGATATTGCAGTTG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TGA6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TCGATCAAGGTCCATGT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TGB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GATTCTCCAGAAGGTGG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TGB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GTAAAACAATGCCACCAA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VL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  <w:lang w:eastAsia="en-GB"/>
              </w:rPr>
              <w:t>GGGTGGTTATTTATGTTTGGGTG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IVL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  <w:lang w:eastAsia="en-GB"/>
              </w:rPr>
              <w:t>GCCAGGTCCAAGACATTCAA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LK5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CGAACCTCTGCAAGTTCA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LK5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CAACATCTCTGGGAAGG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LK7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TCGGAACTTGGATCACA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LK7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CGCCATCAATAATCTTG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AS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CCTGCTGAAAATGACTGAATATAAA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AS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GATTCTGAATTAGCTGTATCGTCAA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TTTCTGAGCTGAATCGTGTGA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TTGGCATCCTTGAGGGCA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4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GATACCTTGGGCAATGAC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4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TTGTTCAGGTAGGCAGCA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5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GCATCACCGTTCCTGGGTAACA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5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CGCTCCGGAAGGACACAC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0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GATGTGAATGTGGAAATGAATG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0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TAGTCAGTTCCTTGCTCTTTTC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3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CTTTGTTGACTTTGGTGC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3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GTCACGGATCTTCACC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5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GGGTCAGGAGGAGGATA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5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TTTCTCATTGCCAGAGAG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9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TTCCGAACCAAGTTTGA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KRT19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CGTACTGATTTCCTCCTC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B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CATAGTGCTGCTGACAT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B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CTTCTTCCAGAGCTTCC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B2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CCAGCATCTTGACTTGC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B2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TTGCTCACAGGGCTAGGT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C2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GTGGAAGGAGAGCTGGAA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LAMC2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ATTGTAACCCCAGCGTTC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MX1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ACAACCTGTGCAGCCAGT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MX1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AGGGCAACTCCTGAGAG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PI3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CGCTGCTTGAAAGATAC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PI3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GAATGGGAGGAGAATGGA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RAB3A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CGACAAGAGGATCAAGC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lastRenderedPageBreak/>
              <w:t>RAB3A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AGGTCTTGATCTGGGTG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RN5S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ATCTCGGAAGCTAAGCAG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RB5S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D5079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AGCCTACAGCACCCGGTA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S100A7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AGACGTGATGACAAGATTGA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S100A7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GTCCTTTTTCTCAAAGACGTC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14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TGGAAATGGCTCTTTAATGG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14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CTTGGGACATTGGGTCTTA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29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CACGTATTTTCAGTCCTCTTCAAGTG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29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5079F">
              <w:rPr>
                <w:rFonts w:ascii="Arial" w:hAnsi="Arial" w:cs="Arial"/>
                <w:sz w:val="20"/>
                <w:szCs w:val="20"/>
                <w:lang w:val="it-IT"/>
              </w:rPr>
              <w:t>TTAGACGTGGAGTTGACATCGTT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63 F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5079F">
              <w:rPr>
                <w:rFonts w:ascii="Arial" w:hAnsi="Arial" w:cs="Arial"/>
                <w:sz w:val="20"/>
                <w:szCs w:val="20"/>
                <w:lang w:val="it-IT"/>
              </w:rPr>
              <w:t>TCTACGCCATCGGATGTAAT</w:t>
            </w:r>
          </w:p>
        </w:tc>
      </w:tr>
      <w:tr w:rsidR="002C17E4" w:rsidRPr="00D5079F" w:rsidTr="00B159A3">
        <w:trPr>
          <w:trHeight w:val="230"/>
        </w:trPr>
        <w:tc>
          <w:tcPr>
            <w:tcW w:w="2261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079F">
              <w:rPr>
                <w:rFonts w:ascii="Arial" w:hAnsi="Arial" w:cs="Arial"/>
                <w:sz w:val="20"/>
                <w:szCs w:val="20"/>
              </w:rPr>
              <w:t>VZV ORF63 R</w:t>
            </w:r>
          </w:p>
        </w:tc>
        <w:tc>
          <w:tcPr>
            <w:tcW w:w="4670" w:type="dxa"/>
          </w:tcPr>
          <w:p w:rsidR="002C17E4" w:rsidRPr="00D5079F" w:rsidRDefault="002C17E4" w:rsidP="00B159A3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5079F">
              <w:rPr>
                <w:rFonts w:ascii="Arial" w:hAnsi="Arial" w:cs="Arial"/>
                <w:sz w:val="20"/>
                <w:szCs w:val="20"/>
                <w:lang w:val="it-IT"/>
              </w:rPr>
              <w:t>AAGAATCGGTGCTCTCCTCT</w:t>
            </w:r>
          </w:p>
        </w:tc>
      </w:tr>
    </w:tbl>
    <w:p w:rsidR="00BB44E5" w:rsidRDefault="00BB44E5"/>
    <w:sectPr w:rsidR="00BB4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7E4"/>
    <w:rsid w:val="001719B0"/>
    <w:rsid w:val="002C17E4"/>
    <w:rsid w:val="00BB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7E4"/>
    <w:pPr>
      <w:suppressAutoHyphens/>
      <w:spacing w:after="0" w:line="100" w:lineRule="atLeast"/>
    </w:pPr>
    <w:rPr>
      <w:rFonts w:ascii="Calibri" w:eastAsia="WenQuanYi Zen Hei" w:hAnsi="Calibri" w:cs="Calibri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7E4"/>
    <w:pPr>
      <w:suppressAutoHyphens/>
      <w:spacing w:after="0" w:line="100" w:lineRule="atLeast"/>
    </w:pPr>
    <w:rPr>
      <w:rFonts w:ascii="Calibri" w:eastAsia="WenQuanYi Zen Hei" w:hAnsi="Calibri" w:cs="Calibri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ri</dc:creator>
  <cp:lastModifiedBy>Meleri</cp:lastModifiedBy>
  <cp:revision>2</cp:revision>
  <dcterms:created xsi:type="dcterms:W3CDTF">2013-12-17T12:21:00Z</dcterms:created>
  <dcterms:modified xsi:type="dcterms:W3CDTF">2013-12-17T12:21:00Z</dcterms:modified>
</cp:coreProperties>
</file>